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B55" w:rsidRPr="00223B8A" w:rsidRDefault="00144B55" w:rsidP="00144B55">
      <w:pPr>
        <w:spacing w:line="480" w:lineRule="auto"/>
        <w:ind w:left="-720"/>
        <w:rPr>
          <w:rFonts w:ascii="Arial" w:hAnsi="Arial" w:cs="Arial"/>
          <w:sz w:val="16"/>
          <w:szCs w:val="16"/>
        </w:rPr>
      </w:pPr>
      <w:r w:rsidRPr="00585E77">
        <w:rPr>
          <w:rFonts w:ascii="Arial" w:hAnsi="Arial" w:cs="Arial"/>
          <w:b/>
          <w:sz w:val="16"/>
          <w:szCs w:val="16"/>
        </w:rPr>
        <w:t>S</w:t>
      </w:r>
      <w:r w:rsidR="0058647D">
        <w:rPr>
          <w:rFonts w:ascii="Arial" w:hAnsi="Arial" w:cs="Arial"/>
          <w:b/>
          <w:sz w:val="16"/>
          <w:szCs w:val="16"/>
        </w:rPr>
        <w:t>2</w:t>
      </w:r>
      <w:bookmarkStart w:id="0" w:name="_GoBack"/>
      <w:bookmarkEnd w:id="0"/>
      <w:r>
        <w:rPr>
          <w:rFonts w:ascii="Arial" w:hAnsi="Arial" w:cs="Arial"/>
          <w:b/>
          <w:sz w:val="16"/>
          <w:szCs w:val="16"/>
        </w:rPr>
        <w:t xml:space="preserve"> </w:t>
      </w:r>
      <w:r w:rsidRPr="00585E77">
        <w:rPr>
          <w:rFonts w:ascii="Arial" w:hAnsi="Arial" w:cs="Arial"/>
          <w:b/>
          <w:sz w:val="16"/>
          <w:szCs w:val="16"/>
        </w:rPr>
        <w:t xml:space="preserve">Table </w:t>
      </w:r>
      <w:r>
        <w:rPr>
          <w:rFonts w:ascii="Arial" w:hAnsi="Arial" w:cs="Arial"/>
          <w:sz w:val="16"/>
          <w:szCs w:val="16"/>
        </w:rPr>
        <w:t xml:space="preserve">  </w:t>
      </w:r>
      <w:r w:rsidRPr="000141AF">
        <w:rPr>
          <w:rFonts w:ascii="Arial" w:hAnsi="Arial" w:cs="Arial"/>
          <w:sz w:val="16"/>
          <w:szCs w:val="16"/>
        </w:rPr>
        <w:t>Multiplex PCR data expressed as percentage compared to a CEPH control</w:t>
      </w:r>
      <w:r>
        <w:rPr>
          <w:rFonts w:ascii="Arial" w:hAnsi="Arial" w:cs="Arial"/>
          <w:sz w:val="16"/>
          <w:szCs w:val="16"/>
        </w:rPr>
        <w:t xml:space="preserve">. Highlighted columns represent those methods selected for evaluation in NGS. </w:t>
      </w:r>
    </w:p>
    <w:tbl>
      <w:tblPr>
        <w:tblW w:w="8634" w:type="dxa"/>
        <w:tblInd w:w="-612" w:type="dxa"/>
        <w:tblLook w:val="04A0" w:firstRow="1" w:lastRow="0" w:firstColumn="1" w:lastColumn="0" w:noHBand="0" w:noVBand="1"/>
      </w:tblPr>
      <w:tblGrid>
        <w:gridCol w:w="612"/>
        <w:gridCol w:w="515"/>
        <w:gridCol w:w="93"/>
        <w:gridCol w:w="1120"/>
        <w:gridCol w:w="626"/>
        <w:gridCol w:w="649"/>
        <w:gridCol w:w="772"/>
        <w:gridCol w:w="758"/>
        <w:gridCol w:w="626"/>
        <w:gridCol w:w="770"/>
        <w:gridCol w:w="626"/>
        <w:gridCol w:w="721"/>
        <w:gridCol w:w="653"/>
        <w:gridCol w:w="93"/>
      </w:tblGrid>
      <w:tr w:rsidR="00144B55" w:rsidRPr="00EA65BE" w:rsidTr="0046335B">
        <w:trPr>
          <w:gridBefore w:val="1"/>
          <w:gridAfter w:val="1"/>
          <w:wBefore w:w="612" w:type="dxa"/>
          <w:wAfter w:w="93" w:type="dxa"/>
          <w:trHeight w:val="27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14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io of Extracted vs Control Sample</w:t>
            </w:r>
          </w:p>
        </w:tc>
      </w:tr>
      <w:tr w:rsidR="00144B55" w:rsidRPr="00EA65BE" w:rsidTr="0046335B">
        <w:trPr>
          <w:trHeight w:val="435"/>
        </w:trPr>
        <w:tc>
          <w:tcPr>
            <w:tcW w:w="12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tracted FFPE Tiss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plicon Size (</w:t>
            </w:r>
            <w:proofErr w:type="spellStart"/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E-M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-M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GR-M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A-M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S-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GR-A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M-A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C-A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KM-A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7DAB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DDCB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6A6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BF6F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6B6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6EDD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9C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2C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4ECD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8C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A6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878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F6F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7EDD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9E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B6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D5D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DB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3F2E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5B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AB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9D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C6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4A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8D8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CF6F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8A8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C7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EB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C2C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69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A7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F7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D8D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EE3C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8C07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82CB9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2E5C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EEE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AC7C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AE2C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8E1C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6FA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D0D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8B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1F1E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F5E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1DEB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4DFC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DE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1A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EAD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EBD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2E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D9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EE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A9A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C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1F8F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CED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D2D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B1B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AAA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47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EE3C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1E4C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4E6C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89CE9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ABDC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AE2C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olon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CC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5E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CB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9A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F2E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ECD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F2E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1F1E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D9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5ECD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F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B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7FAF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19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3F2E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99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99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DBD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DAD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B8B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E3E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C8C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A7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FBF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7DAB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3D8B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CE2C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ACED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E9D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2EBD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6CC9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3ECD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EE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D0D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2EBD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6EDD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EAD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5D9B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9F4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FEAD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CA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3ECD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F4E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7F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E6C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6F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8A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4ECD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F6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EAE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5ECD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5F9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CED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FA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8D8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FF7F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8ACE9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8D4A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DD6A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7E0C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DC28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9989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6E0C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D9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5EDD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9F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D6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F1E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1E5C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E7D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2F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4ECD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AB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AEFE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59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D9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5F9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C8C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59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7FA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BCB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4F9F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CE2C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2D8B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1EBD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0E4C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EDCB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ABCB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F0E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Lung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F0E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CE2C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8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BE8D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F0E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F2E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5E6C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9E7D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FE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8A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4ECD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8F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0F7F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EA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FF1E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BFC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B8B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E0E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ACA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D0D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D3D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808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5FA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D9B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4D9B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BE2C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9E1C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8D4A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AC6C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E9D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F5F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2F2E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DE9D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FE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CC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FE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9E8D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F4E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DE9D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DB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FF1E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4F9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4F2E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5A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5F3E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C3C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D1D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F9F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ECE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ACA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858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FAF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CE9D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F0F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1D8B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6EDD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CD5A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2EBD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ncrea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8A8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7E7D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FBF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EEAD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F6F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D3D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5F3E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6C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5FA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FF1E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EAD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9B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F3E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0E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8A8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F2E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B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CF6F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AF5E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7A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EF7F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CCC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37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6FAF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CFD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AD0D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6FAF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8B8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BF4F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797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707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787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8C8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6A6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B9B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ain Ste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8A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3C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C6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07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8D9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A6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9A8A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F7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09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79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47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9A8A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C6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77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A7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F7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88D8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B6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E7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7C7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878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AC1C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777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797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9A6A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86D6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B2B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27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BC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8B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77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C6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27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B2B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07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B9B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D6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C7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B7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9989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B6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E7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07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07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8838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B6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F7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D6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C6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6F7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DEE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CDCB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9E1C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9939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8E1C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9AEB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4F9F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nsil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8C8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F0E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D1D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8D8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D1D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8A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BFCF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49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AEFE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5F3E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EC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878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B2B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8F9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BF1F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87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9D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DF0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9A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898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0A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CD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F8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CED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37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79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AAA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868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07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87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19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07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A8A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F0E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9B0B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CEE9D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99D9F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5F9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nsil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D5D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EF7F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3F2E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A9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AFD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09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BF6F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E2E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D3D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49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D0D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F7F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818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BF2F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A6A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ED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BD8D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6B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9989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B4B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AC4C6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87A7C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AD0D3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8385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69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A5A8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9799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7274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888A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98F9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86F71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999B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144B55" w:rsidRPr="00EA65BE" w:rsidTr="0046335B">
        <w:trPr>
          <w:trHeight w:val="180"/>
        </w:trPr>
        <w:tc>
          <w:tcPr>
            <w:tcW w:w="12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4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E0C2"/>
            <w:noWrap/>
            <w:vAlign w:val="bottom"/>
            <w:hideMark/>
          </w:tcPr>
          <w:p w:rsidR="00144B55" w:rsidRPr="00EA65BE" w:rsidRDefault="00144B55" w:rsidP="00463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A65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</w:t>
            </w:r>
          </w:p>
        </w:tc>
      </w:tr>
    </w:tbl>
    <w:p w:rsidR="00144B55" w:rsidRPr="00EA65BE" w:rsidRDefault="00144B55" w:rsidP="00144B55">
      <w:pPr>
        <w:spacing w:line="480" w:lineRule="auto"/>
        <w:rPr>
          <w:sz w:val="16"/>
          <w:szCs w:val="16"/>
        </w:rPr>
      </w:pPr>
    </w:p>
    <w:sectPr w:rsidR="00144B55" w:rsidRPr="00EA6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B9599E"/>
    <w:multiLevelType w:val="hybridMultilevel"/>
    <w:tmpl w:val="A9ACB23C"/>
    <w:lvl w:ilvl="0" w:tplc="364A0DC6">
      <w:start w:val="1"/>
      <w:numFmt w:val="upp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>
    <w:nsid w:val="5A5E14B4"/>
    <w:multiLevelType w:val="hybridMultilevel"/>
    <w:tmpl w:val="89FE4968"/>
    <w:lvl w:ilvl="0" w:tplc="B5A6255C">
      <w:start w:val="1"/>
      <w:numFmt w:val="upperLetter"/>
      <w:lvlText w:val="%1."/>
      <w:lvlJc w:val="left"/>
      <w:pPr>
        <w:ind w:left="-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" w:hanging="360"/>
      </w:pPr>
    </w:lvl>
    <w:lvl w:ilvl="2" w:tplc="0409001B" w:tentative="1">
      <w:start w:val="1"/>
      <w:numFmt w:val="lowerRoman"/>
      <w:lvlText w:val="%3."/>
      <w:lvlJc w:val="right"/>
      <w:pPr>
        <w:ind w:left="936" w:hanging="180"/>
      </w:pPr>
    </w:lvl>
    <w:lvl w:ilvl="3" w:tplc="0409000F" w:tentative="1">
      <w:start w:val="1"/>
      <w:numFmt w:val="decimal"/>
      <w:lvlText w:val="%4."/>
      <w:lvlJc w:val="left"/>
      <w:pPr>
        <w:ind w:left="1656" w:hanging="360"/>
      </w:pPr>
    </w:lvl>
    <w:lvl w:ilvl="4" w:tplc="04090019" w:tentative="1">
      <w:start w:val="1"/>
      <w:numFmt w:val="lowerLetter"/>
      <w:lvlText w:val="%5."/>
      <w:lvlJc w:val="left"/>
      <w:pPr>
        <w:ind w:left="2376" w:hanging="360"/>
      </w:pPr>
    </w:lvl>
    <w:lvl w:ilvl="5" w:tplc="0409001B" w:tentative="1">
      <w:start w:val="1"/>
      <w:numFmt w:val="lowerRoman"/>
      <w:lvlText w:val="%6."/>
      <w:lvlJc w:val="right"/>
      <w:pPr>
        <w:ind w:left="3096" w:hanging="180"/>
      </w:pPr>
    </w:lvl>
    <w:lvl w:ilvl="6" w:tplc="0409000F" w:tentative="1">
      <w:start w:val="1"/>
      <w:numFmt w:val="decimal"/>
      <w:lvlText w:val="%7."/>
      <w:lvlJc w:val="left"/>
      <w:pPr>
        <w:ind w:left="3816" w:hanging="360"/>
      </w:pPr>
    </w:lvl>
    <w:lvl w:ilvl="7" w:tplc="04090019" w:tentative="1">
      <w:start w:val="1"/>
      <w:numFmt w:val="lowerLetter"/>
      <w:lvlText w:val="%8."/>
      <w:lvlJc w:val="left"/>
      <w:pPr>
        <w:ind w:left="4536" w:hanging="360"/>
      </w:pPr>
    </w:lvl>
    <w:lvl w:ilvl="8" w:tplc="0409001B" w:tentative="1">
      <w:start w:val="1"/>
      <w:numFmt w:val="lowerRoman"/>
      <w:lvlText w:val="%9."/>
      <w:lvlJc w:val="right"/>
      <w:pPr>
        <w:ind w:left="525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B55"/>
    <w:rsid w:val="00144B55"/>
    <w:rsid w:val="0058647D"/>
    <w:rsid w:val="00AA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B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44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B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B5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44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B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M Cunningham</dc:creator>
  <cp:lastModifiedBy>Cunningham, Julie M., Ph.D. [RO AGTC]</cp:lastModifiedBy>
  <cp:revision>2</cp:revision>
  <dcterms:created xsi:type="dcterms:W3CDTF">2019-01-03T17:39:00Z</dcterms:created>
  <dcterms:modified xsi:type="dcterms:W3CDTF">2019-03-27T12:36:00Z</dcterms:modified>
</cp:coreProperties>
</file>